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8D9" w:rsidRPr="006A08D9" w:rsidRDefault="006A08D9" w:rsidP="006A08D9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F509E">
        <w:rPr>
          <w:rFonts w:ascii="Times New Roman" w:hAnsi="Times New Roman"/>
          <w:b/>
          <w:sz w:val="24"/>
          <w:szCs w:val="24"/>
        </w:rPr>
        <w:t>Table S</w:t>
      </w:r>
      <w:r w:rsidR="00AE00F0">
        <w:rPr>
          <w:rFonts w:ascii="Times New Roman" w:hAnsi="Times New Roman" w:hint="eastAsia"/>
          <w:b/>
          <w:sz w:val="24"/>
          <w:szCs w:val="24"/>
        </w:rPr>
        <w:t>7</w:t>
      </w:r>
      <w:bookmarkStart w:id="0" w:name="_GoBack"/>
      <w:bookmarkEnd w:id="0"/>
      <w:r w:rsidRPr="008F509E">
        <w:rPr>
          <w:rFonts w:ascii="Times New Roman" w:hAnsi="Times New Roman"/>
          <w:b/>
          <w:sz w:val="24"/>
          <w:szCs w:val="24"/>
        </w:rPr>
        <w:t>.</w:t>
      </w:r>
      <w:r w:rsidRPr="008F509E">
        <w:rPr>
          <w:rFonts w:ascii="Times New Roman" w:hAnsi="Times New Roman"/>
          <w:sz w:val="24"/>
          <w:szCs w:val="24"/>
        </w:rPr>
        <w:t xml:space="preserve"> </w:t>
      </w:r>
      <w:r w:rsidRPr="006A08D9">
        <w:rPr>
          <w:rFonts w:ascii="Times New Roman" w:hAnsi="Times New Roman"/>
          <w:b/>
          <w:sz w:val="24"/>
          <w:szCs w:val="24"/>
        </w:rPr>
        <w:t xml:space="preserve">CCS read numbers of the adulterant and contaminant species detected in 5 YMW samples with SMRT sequencing based on the ITS2 and </w:t>
      </w:r>
      <w:proofErr w:type="spellStart"/>
      <w:r w:rsidRPr="006A08D9">
        <w:rPr>
          <w:rFonts w:ascii="Times New Roman" w:hAnsi="Times New Roman"/>
          <w:b/>
          <w:i/>
          <w:sz w:val="24"/>
          <w:szCs w:val="24"/>
        </w:rPr>
        <w:t>psbA-trnH</w:t>
      </w:r>
      <w:proofErr w:type="spellEnd"/>
      <w:r w:rsidRPr="006A08D9">
        <w:rPr>
          <w:rFonts w:ascii="Times New Roman" w:hAnsi="Times New Roman"/>
          <w:b/>
          <w:sz w:val="24"/>
          <w:szCs w:val="24"/>
        </w:rPr>
        <w:t xml:space="preserve"> regions.</w:t>
      </w:r>
    </w:p>
    <w:tbl>
      <w:tblPr>
        <w:tblW w:w="140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1"/>
        <w:gridCol w:w="1780"/>
        <w:gridCol w:w="1540"/>
        <w:gridCol w:w="672"/>
        <w:gridCol w:w="1356"/>
        <w:gridCol w:w="664"/>
        <w:gridCol w:w="1341"/>
        <w:gridCol w:w="627"/>
        <w:gridCol w:w="1265"/>
        <w:gridCol w:w="597"/>
        <w:gridCol w:w="1205"/>
        <w:gridCol w:w="627"/>
        <w:gridCol w:w="1265"/>
      </w:tblGrid>
      <w:tr w:rsidR="006A08D9" w:rsidRPr="008F509E" w:rsidTr="0012399F">
        <w:trPr>
          <w:trHeight w:val="285"/>
          <w:jc w:val="center"/>
        </w:trPr>
        <w:tc>
          <w:tcPr>
            <w:tcW w:w="108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4D6BF1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D6B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17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4D6BF1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D6B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Family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4D6BF1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D6B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Genus</w:t>
            </w:r>
          </w:p>
        </w:tc>
        <w:tc>
          <w:tcPr>
            <w:tcW w:w="202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4D6BF1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D6B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YMW01</w:t>
            </w:r>
          </w:p>
        </w:tc>
        <w:tc>
          <w:tcPr>
            <w:tcW w:w="200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4D6BF1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D6B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YMW02</w:t>
            </w:r>
          </w:p>
        </w:tc>
        <w:tc>
          <w:tcPr>
            <w:tcW w:w="18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4D6BF1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D6B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YMW03</w:t>
            </w:r>
          </w:p>
        </w:tc>
        <w:tc>
          <w:tcPr>
            <w:tcW w:w="180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4D6BF1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D6B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RF01</w:t>
            </w:r>
          </w:p>
        </w:tc>
        <w:tc>
          <w:tcPr>
            <w:tcW w:w="189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4D6BF1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D6BF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RF02</w:t>
            </w: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IT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sbA-trn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IT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b/>
                <w:i/>
                <w:sz w:val="24"/>
                <w:szCs w:val="24"/>
              </w:rPr>
              <w:t>psbA-trn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IT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b/>
                <w:i/>
                <w:sz w:val="24"/>
                <w:szCs w:val="24"/>
              </w:rPr>
              <w:t>psbA-trn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IT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b/>
                <w:i/>
                <w:sz w:val="24"/>
                <w:szCs w:val="24"/>
              </w:rPr>
              <w:t>psbA-trn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IT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b/>
                <w:i/>
                <w:sz w:val="24"/>
                <w:szCs w:val="24"/>
              </w:rPr>
              <w:t>psbA-trnH</w:t>
            </w:r>
            <w:proofErr w:type="spellEnd"/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Convolvulacea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Convolvulu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Ipomo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Calystegi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315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Cannabacea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Cannab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64062A">
        <w:trPr>
          <w:trHeight w:val="28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Humulu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F400C5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F400C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F400C5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Taraxacum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Lactuc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Actite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Carpesi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Cirsi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Atractylode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Xanth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64062A">
        <w:trPr>
          <w:trHeight w:val="285"/>
          <w:jc w:val="center"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Inul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64062A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Biden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Artemisi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Gera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Geranium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Abutilon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Ulm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Verbe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Verbena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Scandice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Dauc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Glycin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Astragal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Vign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Lespedez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Glycyrrhiz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Eri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Robini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Rhododendr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 w:val="restar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Apiacea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Perill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Angel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Peucedan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Tetrataeni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Pimpinell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Saposhnikov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Ligustic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Notopteryg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Saccharum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Beckmanni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Amaranthu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Salicace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Populu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Paeon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Paeoni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Caryophy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Vaccari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Brassi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Lepidiu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Caprifol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Lonicer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Apocynu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Pani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Neurach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lastRenderedPageBreak/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Cucurbitace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Trichosanth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Chenopodiacea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Chenopodium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Koch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Salsol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Elaeag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Hippopha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Acanthace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Andrographi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AB79F2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hyperlink r:id="rId7" w:tgtFrame="_parent" w:tooltip="family" w:history="1">
              <w:r w:rsidR="006A08D9" w:rsidRPr="008F509E">
                <w:rPr>
                  <w:rFonts w:ascii="Times New Roman" w:hAnsi="Times New Roman"/>
                  <w:color w:val="333333"/>
                  <w:kern w:val="0"/>
                  <w:sz w:val="24"/>
                  <w:szCs w:val="24"/>
                </w:rPr>
                <w:t>Polygonaceae</w:t>
              </w:r>
            </w:hyperlink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Rumex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Rheu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Ranunculacea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Aconitu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Prunu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Ros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Sanguisorb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AB79F2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hyperlink r:id="rId8" w:tgtFrame="_parent" w:tooltip="family" w:history="1">
              <w:r w:rsidR="006A08D9" w:rsidRPr="008F509E">
                <w:rPr>
                  <w:rFonts w:ascii="Times New Roman" w:hAnsi="Times New Roman"/>
                  <w:color w:val="333333"/>
                  <w:kern w:val="0"/>
                  <w:sz w:val="24"/>
                  <w:szCs w:val="24"/>
                </w:rPr>
                <w:t>Grossulariaceae</w:t>
              </w:r>
            </w:hyperlink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Ribe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12399F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8F509E">
              <w:rPr>
                <w:rFonts w:ascii="Times New Roman" w:hAnsi="Times New Roman"/>
                <w:color w:val="333333"/>
                <w:kern w:val="0"/>
                <w:sz w:val="24"/>
                <w:szCs w:val="24"/>
              </w:rPr>
              <w:t>Aristoloch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62254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62254">
              <w:rPr>
                <w:rFonts w:ascii="Times New Roman" w:hAnsi="Times New Roman"/>
                <w:i/>
                <w:color w:val="333333"/>
                <w:kern w:val="0"/>
                <w:sz w:val="24"/>
                <w:szCs w:val="24"/>
              </w:rPr>
              <w:t>Asaru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F509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A08D9" w:rsidRPr="008F509E" w:rsidTr="00A771A9">
        <w:trPr>
          <w:trHeight w:val="285"/>
          <w:jc w:val="center"/>
        </w:trPr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8F509E" w:rsidRDefault="004D6BF1" w:rsidP="00227342">
            <w:pPr>
              <w:widowControl/>
              <w:spacing w:line="240" w:lineRule="auto"/>
              <w:ind w:firstLineChars="200" w:firstLine="482"/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333333"/>
                <w:kern w:val="0"/>
                <w:sz w:val="24"/>
                <w:szCs w:val="24"/>
              </w:rPr>
              <w:t xml:space="preserve">31 </w:t>
            </w:r>
            <w:r w:rsidR="00A771A9">
              <w:rPr>
                <w:rFonts w:ascii="Times New Roman" w:hAnsi="Times New Roman" w:hint="eastAsia"/>
                <w:b/>
                <w:color w:val="333333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333333"/>
                <w:kern w:val="0"/>
                <w:sz w:val="24"/>
                <w:szCs w:val="24"/>
              </w:rPr>
              <w:t xml:space="preserve">  </w:t>
            </w:r>
            <w:r w:rsidR="00A771A9">
              <w:rPr>
                <w:rFonts w:ascii="Times New Roman" w:hAnsi="Times New Roman" w:hint="eastAsia"/>
                <w:b/>
                <w:color w:val="333333"/>
                <w:kern w:val="0"/>
                <w:sz w:val="24"/>
                <w:szCs w:val="24"/>
              </w:rPr>
              <w:t xml:space="preserve"> </w:t>
            </w:r>
            <w:r w:rsidR="00227342">
              <w:rPr>
                <w:rFonts w:ascii="Times New Roman" w:hAnsi="Times New Roman" w:hint="eastAsia"/>
                <w:b/>
                <w:color w:val="333333"/>
                <w:kern w:val="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hint="eastAsia"/>
                <w:b/>
                <w:color w:val="333333"/>
                <w:kern w:val="0"/>
                <w:sz w:val="24"/>
                <w:szCs w:val="24"/>
              </w:rPr>
              <w:t xml:space="preserve"> </w:t>
            </w:r>
            <w:r w:rsidR="006A08D9" w:rsidRPr="008F509E"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B744D9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</w:pPr>
            <w:r w:rsidRPr="00B744D9"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B744D9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</w:pPr>
            <w:r w:rsidRPr="00B744D9"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B744D9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</w:pPr>
            <w:r w:rsidRPr="00B744D9"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B744D9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</w:pPr>
            <w:r w:rsidRPr="00B744D9"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B744D9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</w:pPr>
            <w:r w:rsidRPr="00B744D9"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  <w:t>5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B744D9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</w:pPr>
            <w:r w:rsidRPr="00B744D9"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B744D9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</w:pPr>
            <w:r w:rsidRPr="00B744D9"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B744D9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B744D9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</w:pPr>
            <w:r w:rsidRPr="00B744D9"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08D9" w:rsidRPr="00B744D9" w:rsidRDefault="006A08D9" w:rsidP="00363DAD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333333"/>
                <w:kern w:val="0"/>
                <w:sz w:val="24"/>
                <w:szCs w:val="24"/>
              </w:rPr>
            </w:pPr>
          </w:p>
        </w:tc>
      </w:tr>
    </w:tbl>
    <w:p w:rsidR="006A08D9" w:rsidRPr="008F509E" w:rsidRDefault="006A08D9" w:rsidP="006A08D9">
      <w:pPr>
        <w:spacing w:line="240" w:lineRule="auto"/>
        <w:rPr>
          <w:rFonts w:ascii="Times New Roman" w:hAnsi="Times New Roman"/>
          <w:color w:val="333333"/>
          <w:kern w:val="0"/>
          <w:sz w:val="24"/>
          <w:szCs w:val="24"/>
        </w:rPr>
      </w:pPr>
    </w:p>
    <w:p w:rsidR="006A08D9" w:rsidRDefault="006A08D9" w:rsidP="006A08D9">
      <w:pPr>
        <w:spacing w:line="24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EE74D6" w:rsidRDefault="00EE74D6" w:rsidP="006A08D9">
      <w:pPr>
        <w:spacing w:line="240" w:lineRule="auto"/>
      </w:pPr>
    </w:p>
    <w:sectPr w:rsidR="00EE74D6" w:rsidSect="006A08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79F2" w:rsidRDefault="00AB79F2" w:rsidP="006A08D9">
      <w:pPr>
        <w:spacing w:after="0" w:line="240" w:lineRule="auto"/>
      </w:pPr>
      <w:r>
        <w:separator/>
      </w:r>
    </w:p>
  </w:endnote>
  <w:endnote w:type="continuationSeparator" w:id="0">
    <w:p w:rsidR="00AB79F2" w:rsidRDefault="00AB79F2" w:rsidP="006A0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79F2" w:rsidRDefault="00AB79F2" w:rsidP="006A08D9">
      <w:pPr>
        <w:spacing w:after="0" w:line="240" w:lineRule="auto"/>
      </w:pPr>
      <w:r>
        <w:separator/>
      </w:r>
    </w:p>
  </w:footnote>
  <w:footnote w:type="continuationSeparator" w:id="0">
    <w:p w:rsidR="00AB79F2" w:rsidRDefault="00AB79F2" w:rsidP="006A08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D0D"/>
    <w:rsid w:val="0012399F"/>
    <w:rsid w:val="00227342"/>
    <w:rsid w:val="00320D0D"/>
    <w:rsid w:val="00363DAD"/>
    <w:rsid w:val="004D6BF1"/>
    <w:rsid w:val="00555D9D"/>
    <w:rsid w:val="0064062A"/>
    <w:rsid w:val="006A08D9"/>
    <w:rsid w:val="0083380A"/>
    <w:rsid w:val="00981409"/>
    <w:rsid w:val="00A771A9"/>
    <w:rsid w:val="00AB79F2"/>
    <w:rsid w:val="00AE00F0"/>
    <w:rsid w:val="00B53B49"/>
    <w:rsid w:val="00B83ED0"/>
    <w:rsid w:val="00DB25C0"/>
    <w:rsid w:val="00EE74D6"/>
    <w:rsid w:val="00F40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8D9"/>
    <w:pPr>
      <w:widowControl w:val="0"/>
      <w:spacing w:after="160"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0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08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08D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08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8D9"/>
    <w:pPr>
      <w:widowControl w:val="0"/>
      <w:spacing w:after="160"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0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08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08D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08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Taxonomy/Browser/wwwtax.cgi?mode=Undef&amp;id=23066&amp;lvl=3&amp;keep=1&amp;srchmode=1&amp;unlock" TargetMode="Externa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Taxonomy/Browser/wwwtax.cgi?mode=Undef&amp;id=3615&amp;lvl=3&amp;keep=1&amp;srchmode=1&amp;unlock" TargetMode="Externa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7.DOCX</DocumentId>
    <TitleName xmlns="ed53ac33-acf7-47d2-a159-a17297a0c9e5">Table 7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B4F74064-9EE7-4629-AC1E-3F7460C0D6AF}"/>
</file>

<file path=customXml/itemProps2.xml><?xml version="1.0" encoding="utf-8"?>
<ds:datastoreItem xmlns:ds="http://schemas.openxmlformats.org/officeDocument/2006/customXml" ds:itemID="{0C54818C-72B5-4273-87F2-A7B7A55D08AD}"/>
</file>

<file path=customXml/itemProps3.xml><?xml version="1.0" encoding="utf-8"?>
<ds:datastoreItem xmlns:ds="http://schemas.openxmlformats.org/officeDocument/2006/customXml" ds:itemID="{0227E013-13BA-4146-B833-DE53E52B795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co.JJ</dc:creator>
  <cp:keywords/>
  <dc:description/>
  <cp:lastModifiedBy>Tinco.JJ</cp:lastModifiedBy>
  <cp:revision>23</cp:revision>
  <dcterms:created xsi:type="dcterms:W3CDTF">2017-02-18T13:37:00Z</dcterms:created>
  <dcterms:modified xsi:type="dcterms:W3CDTF">2017-04-13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